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entabelle1hell"/>
        <w:tblW w:w="9356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2126"/>
        <w:gridCol w:w="709"/>
        <w:gridCol w:w="567"/>
        <w:gridCol w:w="1134"/>
      </w:tblGrid>
      <w:tr w:rsidR="0027418D" w:rsidRPr="00C60FBD" w14:paraId="073885FF" w14:textId="77777777" w:rsidTr="00971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C10DBCB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1DCCCD8B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TM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  <w:p w14:paraId="54F61C52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 =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8</w:t>
            </w:r>
          </w:p>
        </w:tc>
        <w:tc>
          <w:tcPr>
            <w:tcW w:w="2126" w:type="dxa"/>
            <w:noWrap/>
            <w:hideMark/>
          </w:tcPr>
          <w:p w14:paraId="00A952EE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ABSC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ositive 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(≥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  <w:p w14:paraId="7ADF1F77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 = 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5CC72279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67" w:type="dxa"/>
            <w:noWrap/>
            <w:hideMark/>
          </w:tcPr>
          <w:p w14:paraId="5E826647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134" w:type="dxa"/>
            <w:noWrap/>
            <w:hideMark/>
          </w:tcPr>
          <w:p w14:paraId="4B9AA854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% CI</w:t>
            </w:r>
          </w:p>
        </w:tc>
      </w:tr>
      <w:tr w:rsidR="0027418D" w:rsidRPr="00C60FBD" w14:paraId="7C5B11DF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1E793532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Male (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AFA836D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3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790B247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.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144B26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93C639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E28553E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772F6219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CC99CDC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Median age (years, [IQR])</w:t>
            </w:r>
          </w:p>
        </w:tc>
        <w:tc>
          <w:tcPr>
            <w:tcW w:w="1843" w:type="dxa"/>
            <w:noWrap/>
            <w:hideMark/>
          </w:tcPr>
          <w:p w14:paraId="6D937FB5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[26.00, 41.00]</w:t>
            </w:r>
          </w:p>
        </w:tc>
        <w:tc>
          <w:tcPr>
            <w:tcW w:w="2126" w:type="dxa"/>
            <w:noWrap/>
            <w:hideMark/>
          </w:tcPr>
          <w:p w14:paraId="4E973026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 [2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 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]</w:t>
            </w:r>
          </w:p>
        </w:tc>
        <w:tc>
          <w:tcPr>
            <w:tcW w:w="709" w:type="dxa"/>
            <w:noWrap/>
            <w:hideMark/>
          </w:tcPr>
          <w:p w14:paraId="191F0324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567" w:type="dxa"/>
            <w:noWrap/>
            <w:hideMark/>
          </w:tcPr>
          <w:p w14:paraId="55C82DAE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7B8D4F7D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0F46DF47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6FD3444D" w14:textId="77777777" w:rsidR="0027418D" w:rsidRPr="00FE6ED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Mutation</w:t>
            </w:r>
            <w:r w:rsidRPr="00FE6ED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</w:rPr>
              <w:t>†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6F03B7B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9269AC1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90B9302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13BD12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C49336E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6168D7AF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CF051E1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other mutation</w:t>
            </w:r>
          </w:p>
        </w:tc>
        <w:tc>
          <w:tcPr>
            <w:tcW w:w="1843" w:type="dxa"/>
            <w:noWrap/>
            <w:hideMark/>
          </w:tcPr>
          <w:p w14:paraId="1A81E93A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26 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1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04DD0A4D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1)</w:t>
            </w:r>
          </w:p>
        </w:tc>
        <w:tc>
          <w:tcPr>
            <w:tcW w:w="709" w:type="dxa"/>
            <w:noWrap/>
            <w:hideMark/>
          </w:tcPr>
          <w:p w14:paraId="2EE0D03D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14:paraId="01A18AB5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2D52ED5D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7F479C03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0E27442F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heterozygous for F508de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36F7493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5D7F967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87C1A1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281C15D5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87E45C6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5EC0768D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9390C2F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homozygous for F508del</w:t>
            </w:r>
          </w:p>
        </w:tc>
        <w:tc>
          <w:tcPr>
            <w:tcW w:w="1843" w:type="dxa"/>
            <w:noWrap/>
            <w:hideMark/>
          </w:tcPr>
          <w:p w14:paraId="1C9552E6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79A03B8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A8D6C3B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14:paraId="7E7DEAB9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FA2AC80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2FCD97C5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1890E713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Transplanted (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9FD944E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2F23FD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848ED5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80A6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6846C2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6F8852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5–7.69</w:t>
            </w:r>
          </w:p>
        </w:tc>
      </w:tr>
      <w:tr w:rsidR="0027418D" w:rsidRPr="00C60FBD" w14:paraId="4A210A44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D441C48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Pancreatic insufficiency (%)</w:t>
            </w:r>
          </w:p>
        </w:tc>
        <w:tc>
          <w:tcPr>
            <w:tcW w:w="1843" w:type="dxa"/>
            <w:noWrap/>
            <w:hideMark/>
          </w:tcPr>
          <w:p w14:paraId="38FDED71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3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008AE87D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C05AE1E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4</w:t>
            </w:r>
          </w:p>
        </w:tc>
        <w:tc>
          <w:tcPr>
            <w:tcW w:w="567" w:type="dxa"/>
            <w:noWrap/>
            <w:hideMark/>
          </w:tcPr>
          <w:p w14:paraId="30F5A345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5A856282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49243BE3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7093A1E6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Oral steroid treatment</w:t>
            </w:r>
            <w:r w:rsidRPr="00FE6ED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</w:rPr>
              <w:t>‡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AB6F488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CFE88A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18B586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4F8A2C8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189A8F9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5A58F7F3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E1A4ECE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Chronic Pseudomonas aeruginosa infection (%)</w:t>
            </w:r>
          </w:p>
        </w:tc>
        <w:tc>
          <w:tcPr>
            <w:tcW w:w="1843" w:type="dxa"/>
            <w:noWrap/>
            <w:hideMark/>
          </w:tcPr>
          <w:p w14:paraId="224DF86C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4401AEE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A55F22E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9</w:t>
            </w:r>
          </w:p>
        </w:tc>
        <w:tc>
          <w:tcPr>
            <w:tcW w:w="567" w:type="dxa"/>
            <w:noWrap/>
            <w:hideMark/>
          </w:tcPr>
          <w:p w14:paraId="5E38A0C2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D7C0858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4F604828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222D1945" w14:textId="77777777" w:rsidR="0027418D" w:rsidRPr="00104851" w:rsidRDefault="0027418D" w:rsidP="00971F59">
            <w:pPr>
              <w:suppressLineNumbers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Burkholderia </w:t>
            </w:r>
            <w:proofErr w:type="spellStart"/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cepacia</w:t>
            </w:r>
            <w:proofErr w:type="spellEnd"/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complex infection (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72F2670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E25D46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20FDF3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DBB43F8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42B6220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4C4EC002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BBCFAE7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Advanced lung disease (%)</w:t>
            </w:r>
          </w:p>
        </w:tc>
        <w:tc>
          <w:tcPr>
            <w:tcW w:w="1843" w:type="dxa"/>
            <w:noWrap/>
            <w:hideMark/>
          </w:tcPr>
          <w:p w14:paraId="5BF2379F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764CC871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AB296A7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B2F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567" w:type="dxa"/>
            <w:noWrap/>
            <w:hideMark/>
          </w:tcPr>
          <w:p w14:paraId="304A6B65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37</w:t>
            </w:r>
          </w:p>
        </w:tc>
        <w:tc>
          <w:tcPr>
            <w:tcW w:w="1134" w:type="dxa"/>
            <w:noWrap/>
            <w:hideMark/>
          </w:tcPr>
          <w:p w14:paraId="3206DCBB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6 – 7.75</w:t>
            </w:r>
          </w:p>
        </w:tc>
      </w:tr>
      <w:tr w:rsidR="0027418D" w:rsidRPr="00C60FBD" w14:paraId="7DAED197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0428F0E9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Death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pre lung transplantation 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1AEC880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94EB6A3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C14069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FD0FB00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F39F668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/>
                <w:sz w:val="18"/>
                <w:szCs w:val="18"/>
                <w:lang w:val="en-US"/>
              </w:rPr>
            </w:pPr>
          </w:p>
        </w:tc>
      </w:tr>
      <w:tr w:rsidR="0027418D" w:rsidRPr="00C60FBD" w14:paraId="28BF3694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noWrap/>
            <w:hideMark/>
          </w:tcPr>
          <w:p w14:paraId="36AB7795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Death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pre and 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post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lung transplantation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6B174DFE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3 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7817F252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9B8271A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38C0FF44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F0D9FFB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8-6.00</w:t>
            </w:r>
          </w:p>
        </w:tc>
      </w:tr>
    </w:tbl>
    <w:p w14:paraId="2FCDF119" w14:textId="77777777" w:rsidR="0027418D" w:rsidRDefault="0027418D" w:rsidP="00203D00">
      <w:pPr>
        <w:suppressLineNumbers/>
        <w:spacing w:line="360" w:lineRule="auto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46187871" w14:textId="549958F5" w:rsidR="0027418D" w:rsidRDefault="0027418D" w:rsidP="0027418D">
      <w:pPr>
        <w:suppressLineNumbers/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Supplementary Table 1</w:t>
      </w:r>
      <w:r w:rsidRPr="00C60FBD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:</w:t>
      </w:r>
      <w:r w:rsidRPr="00C60FBD">
        <w:rPr>
          <w:rFonts w:ascii="Arial" w:hAnsi="Arial" w:cs="Arial"/>
          <w:color w:val="000000"/>
          <w:sz w:val="20"/>
          <w:szCs w:val="20"/>
          <w:lang w:val="en-US"/>
        </w:rPr>
        <w:t xml:space="preserve"> Demographics of MABSC</w:t>
      </w:r>
      <w:r w:rsidR="00623A35">
        <w:rPr>
          <w:rFonts w:ascii="Arial" w:hAnsi="Arial" w:cs="Arial"/>
          <w:color w:val="000000"/>
          <w:sz w:val="20"/>
          <w:szCs w:val="20"/>
          <w:lang w:val="en-US"/>
        </w:rPr>
        <w:t>-</w:t>
      </w:r>
      <w:r w:rsidRPr="00C60FBD">
        <w:rPr>
          <w:rFonts w:ascii="Arial" w:hAnsi="Arial" w:cs="Arial"/>
          <w:color w:val="000000"/>
          <w:sz w:val="20"/>
          <w:szCs w:val="20"/>
          <w:lang w:val="en-US"/>
        </w:rPr>
        <w:t>positive patients compared to NTM</w:t>
      </w:r>
      <w:r w:rsidR="00623A35">
        <w:rPr>
          <w:rFonts w:ascii="Arial" w:hAnsi="Arial" w:cs="Arial"/>
          <w:color w:val="000000"/>
          <w:sz w:val="20"/>
          <w:szCs w:val="20"/>
          <w:lang w:val="en-US"/>
        </w:rPr>
        <w:t>-</w:t>
      </w:r>
      <w:r w:rsidRPr="00C60FBD">
        <w:rPr>
          <w:rFonts w:ascii="Arial" w:hAnsi="Arial" w:cs="Arial"/>
          <w:color w:val="000000"/>
          <w:sz w:val="20"/>
          <w:szCs w:val="20"/>
          <w:lang w:val="en-US"/>
        </w:rPr>
        <w:t>negative patients (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defined as </w:t>
      </w:r>
      <w:r w:rsidRPr="00D05391">
        <w:rPr>
          <w:rFonts w:ascii="Arial" w:hAnsi="Arial" w:cs="Arial"/>
          <w:color w:val="000000"/>
          <w:sz w:val="20"/>
          <w:szCs w:val="20"/>
          <w:lang w:val="en-US"/>
        </w:rPr>
        <w:t xml:space="preserve">at least </w:t>
      </w:r>
      <w:r>
        <w:rPr>
          <w:rFonts w:ascii="Arial" w:hAnsi="Arial" w:cs="Arial"/>
          <w:color w:val="000000"/>
          <w:sz w:val="20"/>
          <w:szCs w:val="20"/>
          <w:lang w:val="en-US"/>
        </w:rPr>
        <w:t>two</w:t>
      </w:r>
      <w:r w:rsidRPr="00D05391">
        <w:rPr>
          <w:rFonts w:ascii="Arial" w:hAnsi="Arial" w:cs="Arial"/>
          <w:color w:val="000000"/>
          <w:sz w:val="20"/>
          <w:szCs w:val="20"/>
          <w:lang w:val="en-US"/>
        </w:rPr>
        <w:t xml:space="preserve"> independent confirmed positive cultures of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MABSC); </w:t>
      </w:r>
      <w:r w:rsidRPr="009578C5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†</w:t>
      </w:r>
      <w:r w:rsidRPr="00C60FBD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information on mutation was available in 217, 91.6% of patients; </w:t>
      </w:r>
      <w:r w:rsidRPr="009578C5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‡</w:t>
      </w:r>
      <w:r w:rsidRPr="00C60FBD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203FB9">
        <w:rPr>
          <w:rFonts w:ascii="Arial" w:hAnsi="Arial" w:cs="Arial"/>
          <w:color w:val="000000"/>
          <w:sz w:val="20"/>
          <w:szCs w:val="20"/>
          <w:lang w:val="en-US"/>
        </w:rPr>
        <w:t>defined as at least one course of oral corticosteroid therapy administered at any time during the observation period.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Abbreviations: MABSC, </w:t>
      </w:r>
      <w:r w:rsidRPr="00DC623D">
        <w:rPr>
          <w:rFonts w:ascii="Arial" w:hAnsi="Arial" w:cs="Arial"/>
          <w:i/>
          <w:color w:val="000000"/>
          <w:sz w:val="20"/>
          <w:szCs w:val="20"/>
          <w:lang w:val="en-US"/>
        </w:rPr>
        <w:t>M. abscessus</w:t>
      </w:r>
      <w:r w:rsidRPr="00DC623D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DC623D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complex</w:t>
      </w:r>
      <w:r>
        <w:rPr>
          <w:rFonts w:ascii="Arial" w:hAnsi="Arial" w:cs="Arial"/>
          <w:color w:val="000000"/>
          <w:sz w:val="20"/>
          <w:szCs w:val="20"/>
          <w:lang w:val="en-US"/>
        </w:rPr>
        <w:t>;</w:t>
      </w:r>
      <w:r w:rsidRPr="00DC623D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US"/>
        </w:rPr>
        <w:t>NTM, nontuberculous mycobacteria; CF, cystic fibrosis.</w:t>
      </w:r>
    </w:p>
    <w:p w14:paraId="71C4228F" w14:textId="19F801E1" w:rsidR="00203D00" w:rsidRDefault="00203D00">
      <w:pPr>
        <w:spacing w:after="160" w:line="278" w:lineRule="auto"/>
      </w:pPr>
      <w:r>
        <w:br w:type="page"/>
      </w:r>
    </w:p>
    <w:tbl>
      <w:tblPr>
        <w:tblStyle w:val="Listentabelle1hell"/>
        <w:tblW w:w="9356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2126"/>
        <w:gridCol w:w="709"/>
        <w:gridCol w:w="567"/>
        <w:gridCol w:w="1134"/>
      </w:tblGrid>
      <w:tr w:rsidR="0027418D" w:rsidRPr="00C60FBD" w14:paraId="767EE161" w14:textId="77777777" w:rsidTr="00971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EA8AAAD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37A88D09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n-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ABSC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ositive 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(≥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  <w:p w14:paraId="5837521B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 =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126" w:type="dxa"/>
            <w:noWrap/>
            <w:hideMark/>
          </w:tcPr>
          <w:p w14:paraId="5D55CCB8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ABSC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ositive 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(≥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  <w:p w14:paraId="3F9B92CC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 =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4E5B81C9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67" w:type="dxa"/>
            <w:noWrap/>
            <w:hideMark/>
          </w:tcPr>
          <w:p w14:paraId="278EE884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134" w:type="dxa"/>
            <w:noWrap/>
            <w:hideMark/>
          </w:tcPr>
          <w:p w14:paraId="307AEA65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% CI</w:t>
            </w:r>
          </w:p>
        </w:tc>
      </w:tr>
      <w:tr w:rsidR="0027418D" w:rsidRPr="00C60FBD" w14:paraId="0F1C5DC1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7C994B62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Male (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FEDE644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4A77554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.1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4CDAF4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A788866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D158F05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165AB554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E456BA9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Median age (years, [IQR])</w:t>
            </w:r>
          </w:p>
        </w:tc>
        <w:tc>
          <w:tcPr>
            <w:tcW w:w="1843" w:type="dxa"/>
            <w:noWrap/>
            <w:hideMark/>
          </w:tcPr>
          <w:p w14:paraId="58401539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[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00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]</w:t>
            </w:r>
          </w:p>
        </w:tc>
        <w:tc>
          <w:tcPr>
            <w:tcW w:w="2126" w:type="dxa"/>
            <w:noWrap/>
            <w:hideMark/>
          </w:tcPr>
          <w:p w14:paraId="2D7B1BF3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 [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09" w:type="dxa"/>
            <w:noWrap/>
            <w:hideMark/>
          </w:tcPr>
          <w:p w14:paraId="66EC16DC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8</w:t>
            </w:r>
          </w:p>
        </w:tc>
        <w:tc>
          <w:tcPr>
            <w:tcW w:w="567" w:type="dxa"/>
            <w:noWrap/>
            <w:hideMark/>
          </w:tcPr>
          <w:p w14:paraId="0A35F11C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526F63F6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1D73FE73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30EB0CA4" w14:textId="77777777" w:rsidR="0027418D" w:rsidRPr="00FE6ED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Mutation (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450C11A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90CCDE5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B43C706" w14:textId="77777777" w:rsidR="0027418D" w:rsidRPr="00713BAE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3BA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6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236FC2E" w14:textId="77777777" w:rsidR="0027418D" w:rsidRPr="00713BAE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2756A18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6A955F24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5F552A1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other mutation</w:t>
            </w:r>
          </w:p>
        </w:tc>
        <w:tc>
          <w:tcPr>
            <w:tcW w:w="1843" w:type="dxa"/>
            <w:noWrap/>
            <w:hideMark/>
          </w:tcPr>
          <w:p w14:paraId="2F6F9D97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3 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7FD7F0C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1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2FFDD5C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14:paraId="2CDBB869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043E7183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78E817CE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7F6FDCE3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heterozygous for F508de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179F77D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3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18362D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E325EE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B32E8A4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B139280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36EE4168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AE63BD5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homozygous for F508del</w:t>
            </w:r>
          </w:p>
        </w:tc>
        <w:tc>
          <w:tcPr>
            <w:tcW w:w="1843" w:type="dxa"/>
            <w:noWrap/>
            <w:hideMark/>
          </w:tcPr>
          <w:p w14:paraId="6D926046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3844E0D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25B2FC80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14:paraId="5E8D81AE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75B4DF7A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15C83785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6D5016CF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Transplanted (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487EFD9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0919FE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370E07" w14:textId="77777777" w:rsidR="0027418D" w:rsidRPr="00612CD2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12C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121D379" w14:textId="77777777" w:rsidR="0027418D" w:rsidRPr="00612CD2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12C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BA93E3" w14:textId="77777777" w:rsidR="0027418D" w:rsidRPr="00612CD2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2CD2">
              <w:rPr>
                <w:rFonts w:ascii="Arial" w:hAnsi="Arial" w:cs="Arial"/>
                <w:sz w:val="18"/>
                <w:szCs w:val="18"/>
                <w:lang w:val="en-US"/>
              </w:rPr>
              <w:t>0.32-5.20</w:t>
            </w:r>
          </w:p>
        </w:tc>
      </w:tr>
      <w:tr w:rsidR="0027418D" w:rsidRPr="00C60FBD" w14:paraId="227CA508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D06AACE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Pancreatic insufficiency (%)</w:t>
            </w:r>
          </w:p>
        </w:tc>
        <w:tc>
          <w:tcPr>
            <w:tcW w:w="1843" w:type="dxa"/>
            <w:noWrap/>
            <w:hideMark/>
          </w:tcPr>
          <w:p w14:paraId="43D3713C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.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1ABE0D1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.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9DC797B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5</w:t>
            </w:r>
          </w:p>
        </w:tc>
        <w:tc>
          <w:tcPr>
            <w:tcW w:w="567" w:type="dxa"/>
            <w:noWrap/>
            <w:hideMark/>
          </w:tcPr>
          <w:p w14:paraId="7A2D4F6D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74D1072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174281A8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22D3DF8D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Oral steroid treatment</w:t>
            </w:r>
            <w:r w:rsidRPr="00FE6ED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</w:rPr>
              <w:t>‡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533EE2E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4518E7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.1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D9269F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AAB46ED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7CCCF88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69C49CA8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D74B710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Chronic Pseudomonas aeruginosa infection (%)</w:t>
            </w:r>
          </w:p>
        </w:tc>
        <w:tc>
          <w:tcPr>
            <w:tcW w:w="1843" w:type="dxa"/>
            <w:noWrap/>
            <w:hideMark/>
          </w:tcPr>
          <w:p w14:paraId="319FC106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8.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58BCBF59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C058DB3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C19FA18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6B9C6466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092FCA98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36BABFC2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Burkholderia </w:t>
            </w:r>
            <w:proofErr w:type="spellStart"/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cepacia</w:t>
            </w:r>
            <w:proofErr w:type="spellEnd"/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complex infection (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55B5071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B29C629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3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A3D4D4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8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28C33A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AD6455C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0EA0BF17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97BD98D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Advanced lung disease (%)</w:t>
            </w:r>
          </w:p>
        </w:tc>
        <w:tc>
          <w:tcPr>
            <w:tcW w:w="1843" w:type="dxa"/>
            <w:noWrap/>
            <w:hideMark/>
          </w:tcPr>
          <w:p w14:paraId="6F55AFC4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4544DF39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E3472A2" w14:textId="77777777" w:rsidR="0027418D" w:rsidRPr="00612CD2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12C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67" w:type="dxa"/>
            <w:noWrap/>
            <w:hideMark/>
          </w:tcPr>
          <w:p w14:paraId="3D1EA464" w14:textId="77777777" w:rsidR="0027418D" w:rsidRPr="00612CD2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12C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134" w:type="dxa"/>
            <w:noWrap/>
            <w:hideMark/>
          </w:tcPr>
          <w:p w14:paraId="5B956DC3" w14:textId="77777777" w:rsidR="0027418D" w:rsidRPr="00612CD2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2CD2">
              <w:rPr>
                <w:rFonts w:ascii="Arial" w:hAnsi="Arial" w:cs="Arial"/>
                <w:sz w:val="18"/>
                <w:szCs w:val="18"/>
                <w:lang w:val="en-US"/>
              </w:rPr>
              <w:t>0.32-5.20</w:t>
            </w:r>
          </w:p>
        </w:tc>
      </w:tr>
      <w:tr w:rsidR="0027418D" w:rsidRPr="00C60FBD" w14:paraId="4B4137F7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</w:tcPr>
          <w:p w14:paraId="47CF8263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Median age at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first NTM positive culture 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(years, [IQR])</w:t>
            </w:r>
          </w:p>
        </w:tc>
        <w:tc>
          <w:tcPr>
            <w:tcW w:w="1843" w:type="dxa"/>
            <w:shd w:val="clear" w:color="auto" w:fill="auto"/>
            <w:noWrap/>
          </w:tcPr>
          <w:p w14:paraId="7EC9F02B" w14:textId="77777777" w:rsidR="0027418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 [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]</w:t>
            </w:r>
          </w:p>
        </w:tc>
        <w:tc>
          <w:tcPr>
            <w:tcW w:w="2126" w:type="dxa"/>
            <w:shd w:val="clear" w:color="auto" w:fill="auto"/>
            <w:noWrap/>
          </w:tcPr>
          <w:p w14:paraId="240FAA84" w14:textId="77777777" w:rsidR="0027418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32.7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</w:tcPr>
          <w:p w14:paraId="080D5E67" w14:textId="77777777" w:rsidR="0027418D" w:rsidRPr="00104851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567" w:type="dxa"/>
            <w:shd w:val="clear" w:color="auto" w:fill="auto"/>
            <w:noWrap/>
          </w:tcPr>
          <w:p w14:paraId="03EB3DBC" w14:textId="77777777" w:rsidR="0027418D" w:rsidRPr="00104851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2ABFE21" w14:textId="77777777" w:rsidR="0027418D" w:rsidRPr="00104851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27418D" w:rsidRPr="00612CD2" w14:paraId="36F4C187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noWrap/>
            <w:hideMark/>
          </w:tcPr>
          <w:p w14:paraId="200CE1DD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Death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pre and 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post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lung transplantation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9419AAD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1 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9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4D7ABF3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1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0EC5F98" w14:textId="77777777" w:rsidR="0027418D" w:rsidRPr="00612CD2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12C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371C2DA6" w14:textId="77777777" w:rsidR="0027418D" w:rsidRPr="00612CD2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12C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F1014A4" w14:textId="77777777" w:rsidR="0027418D" w:rsidRPr="00612CD2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2CD2">
              <w:rPr>
                <w:rFonts w:ascii="Arial" w:hAnsi="Arial" w:cs="Arial"/>
                <w:sz w:val="18"/>
                <w:szCs w:val="18"/>
                <w:lang w:val="en-US"/>
              </w:rPr>
              <w:t>0.10-14.65</w:t>
            </w:r>
          </w:p>
        </w:tc>
      </w:tr>
    </w:tbl>
    <w:p w14:paraId="24B0A731" w14:textId="77777777" w:rsidR="00203D00" w:rsidRPr="00C60FBD" w:rsidRDefault="00203D00" w:rsidP="00203D00">
      <w:pPr>
        <w:suppressLineNumbers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7B21E902" w14:textId="77777777" w:rsidR="0027418D" w:rsidRDefault="0027418D" w:rsidP="0027418D">
      <w:pPr>
        <w:suppressLineNumbers/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Supplementary Table 2</w:t>
      </w:r>
      <w:r w:rsidRPr="00C60FBD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:</w:t>
      </w:r>
      <w:r w:rsidRPr="00C60FBD">
        <w:rPr>
          <w:rFonts w:ascii="Arial" w:hAnsi="Arial" w:cs="Arial"/>
          <w:color w:val="000000"/>
          <w:sz w:val="20"/>
          <w:szCs w:val="20"/>
          <w:lang w:val="en-US"/>
        </w:rPr>
        <w:t xml:space="preserve"> Demographics of </w:t>
      </w:r>
      <w:r>
        <w:rPr>
          <w:rFonts w:ascii="Arial" w:hAnsi="Arial" w:cs="Arial"/>
          <w:color w:val="000000"/>
          <w:sz w:val="20"/>
          <w:szCs w:val="20"/>
          <w:lang w:val="en-US"/>
        </w:rPr>
        <w:t>Non-</w:t>
      </w:r>
      <w:r w:rsidRPr="00C60FBD">
        <w:rPr>
          <w:rFonts w:ascii="Arial" w:hAnsi="Arial" w:cs="Arial"/>
          <w:color w:val="000000"/>
          <w:sz w:val="20"/>
          <w:szCs w:val="20"/>
          <w:lang w:val="en-US"/>
        </w:rPr>
        <w:t xml:space="preserve">MABSC positive patients compared to </w:t>
      </w:r>
      <w:r>
        <w:rPr>
          <w:rFonts w:ascii="Arial" w:hAnsi="Arial" w:cs="Arial"/>
          <w:color w:val="000000"/>
          <w:sz w:val="20"/>
          <w:szCs w:val="20"/>
          <w:lang w:val="en-US"/>
        </w:rPr>
        <w:t>MABSC</w:t>
      </w:r>
      <w:r w:rsidRPr="00C60FBD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US"/>
        </w:rPr>
        <w:t>positive</w:t>
      </w:r>
      <w:r w:rsidRPr="00C60FBD">
        <w:rPr>
          <w:rFonts w:ascii="Arial" w:hAnsi="Arial" w:cs="Arial"/>
          <w:color w:val="000000"/>
          <w:sz w:val="20"/>
          <w:szCs w:val="20"/>
          <w:lang w:val="en-US"/>
        </w:rPr>
        <w:t xml:space="preserve"> patients (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defined as </w:t>
      </w:r>
      <w:r w:rsidRPr="00D05391">
        <w:rPr>
          <w:rFonts w:ascii="Arial" w:hAnsi="Arial" w:cs="Arial"/>
          <w:color w:val="000000"/>
          <w:sz w:val="20"/>
          <w:szCs w:val="20"/>
          <w:lang w:val="en-US"/>
        </w:rPr>
        <w:t xml:space="preserve">at least </w:t>
      </w:r>
      <w:r>
        <w:rPr>
          <w:rFonts w:ascii="Arial" w:hAnsi="Arial" w:cs="Arial"/>
          <w:color w:val="000000"/>
          <w:sz w:val="20"/>
          <w:szCs w:val="20"/>
          <w:lang w:val="en-US"/>
        </w:rPr>
        <w:t>two</w:t>
      </w:r>
      <w:r w:rsidRPr="00D05391">
        <w:rPr>
          <w:rFonts w:ascii="Arial" w:hAnsi="Arial" w:cs="Arial"/>
          <w:color w:val="000000"/>
          <w:sz w:val="20"/>
          <w:szCs w:val="20"/>
          <w:lang w:val="en-US"/>
        </w:rPr>
        <w:t xml:space="preserve"> independent confirmed positive cultures of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an NTM species); </w:t>
      </w:r>
      <w:r w:rsidRPr="009578C5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‡</w:t>
      </w:r>
      <w:r w:rsidRPr="00C60FBD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203FB9">
        <w:rPr>
          <w:rFonts w:ascii="Arial" w:hAnsi="Arial" w:cs="Arial"/>
          <w:color w:val="000000"/>
          <w:sz w:val="20"/>
          <w:szCs w:val="20"/>
          <w:lang w:val="en-US"/>
        </w:rPr>
        <w:t>defined as at least one course of oral corticosteroid therapy administered at any time during the observation period.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Abbreviations: MABSC, </w:t>
      </w:r>
      <w:r w:rsidRPr="00DC623D">
        <w:rPr>
          <w:rFonts w:ascii="Arial" w:hAnsi="Arial" w:cs="Arial"/>
          <w:i/>
          <w:color w:val="000000"/>
          <w:sz w:val="20"/>
          <w:szCs w:val="20"/>
          <w:lang w:val="en-US"/>
        </w:rPr>
        <w:t>M. abscessus</w:t>
      </w:r>
      <w:r w:rsidRPr="00DC623D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DC623D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complex</w:t>
      </w:r>
      <w:r>
        <w:rPr>
          <w:rFonts w:ascii="Arial" w:hAnsi="Arial" w:cs="Arial"/>
          <w:color w:val="000000"/>
          <w:sz w:val="20"/>
          <w:szCs w:val="20"/>
          <w:lang w:val="en-US"/>
        </w:rPr>
        <w:t>;</w:t>
      </w:r>
      <w:r w:rsidRPr="00DC623D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US"/>
        </w:rPr>
        <w:t>NTM, nontuberculous mycobacteria; CF, cystic fibrosis.</w:t>
      </w:r>
    </w:p>
    <w:p w14:paraId="1899901A" w14:textId="77777777" w:rsidR="0027418D" w:rsidRDefault="0027418D" w:rsidP="0027418D">
      <w:pPr>
        <w:suppressLineNumbers/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04A0943A" w14:textId="38BA7DAD" w:rsidR="0027418D" w:rsidRDefault="00203D00">
      <w:pPr>
        <w:spacing w:after="160" w:line="278" w:lineRule="auto"/>
      </w:pPr>
      <w:r>
        <w:br w:type="page"/>
      </w:r>
    </w:p>
    <w:tbl>
      <w:tblPr>
        <w:tblStyle w:val="Listentabelle1hell"/>
        <w:tblW w:w="9498" w:type="dxa"/>
        <w:tblLook w:val="04A0" w:firstRow="1" w:lastRow="0" w:firstColumn="1" w:lastColumn="0" w:noHBand="0" w:noVBand="1"/>
      </w:tblPr>
      <w:tblGrid>
        <w:gridCol w:w="2746"/>
        <w:gridCol w:w="1932"/>
        <w:gridCol w:w="1985"/>
        <w:gridCol w:w="1055"/>
        <w:gridCol w:w="567"/>
        <w:gridCol w:w="1213"/>
      </w:tblGrid>
      <w:tr w:rsidR="0027418D" w:rsidRPr="00C60FBD" w14:paraId="3BF5555F" w14:textId="77777777" w:rsidTr="00971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noWrap/>
            <w:hideMark/>
          </w:tcPr>
          <w:p w14:paraId="076C8AF2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932" w:type="dxa"/>
            <w:noWrap/>
            <w:hideMark/>
          </w:tcPr>
          <w:p w14:paraId="6A1B27C6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TM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  <w:p w14:paraId="2ED1CA2C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 =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1985" w:type="dxa"/>
            <w:noWrap/>
            <w:hideMark/>
          </w:tcPr>
          <w:p w14:paraId="4145BB66" w14:textId="77777777" w:rsidR="0027418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BSC positive</w:t>
            </w:r>
          </w:p>
          <w:p w14:paraId="2B33017C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(≥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os)</w:t>
            </w:r>
          </w:p>
          <w:p w14:paraId="5ECCCC2F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 =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55" w:type="dxa"/>
            <w:noWrap/>
            <w:hideMark/>
          </w:tcPr>
          <w:p w14:paraId="71C2149E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67" w:type="dxa"/>
            <w:noWrap/>
            <w:hideMark/>
          </w:tcPr>
          <w:p w14:paraId="3D9DE0AB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R</w:t>
            </w:r>
          </w:p>
        </w:tc>
        <w:tc>
          <w:tcPr>
            <w:tcW w:w="1213" w:type="dxa"/>
            <w:noWrap/>
            <w:hideMark/>
          </w:tcPr>
          <w:p w14:paraId="6CC0CFEB" w14:textId="77777777" w:rsidR="0027418D" w:rsidRPr="00C60FBD" w:rsidRDefault="0027418D" w:rsidP="00971F59">
            <w:pPr>
              <w:suppressLineNumber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% CI</w:t>
            </w:r>
          </w:p>
        </w:tc>
      </w:tr>
      <w:tr w:rsidR="0027418D" w:rsidRPr="00C60FBD" w14:paraId="5B211F3A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shd w:val="clear" w:color="auto" w:fill="auto"/>
            <w:noWrap/>
            <w:hideMark/>
          </w:tcPr>
          <w:p w14:paraId="4DD8DFAC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Male (%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1409B23D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3077F16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61A36048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B19C92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5FD074E3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44449604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noWrap/>
            <w:hideMark/>
          </w:tcPr>
          <w:p w14:paraId="20B7CA17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Median age (years, [IQR])</w:t>
            </w:r>
          </w:p>
        </w:tc>
        <w:tc>
          <w:tcPr>
            <w:tcW w:w="1932" w:type="dxa"/>
            <w:noWrap/>
            <w:hideMark/>
          </w:tcPr>
          <w:p w14:paraId="45D09BE9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.00 [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, 4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6EFA2564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 [2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055" w:type="dxa"/>
            <w:noWrap/>
            <w:hideMark/>
          </w:tcPr>
          <w:p w14:paraId="0D794ED0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08</w:t>
            </w:r>
          </w:p>
        </w:tc>
        <w:tc>
          <w:tcPr>
            <w:tcW w:w="567" w:type="dxa"/>
            <w:noWrap/>
            <w:hideMark/>
          </w:tcPr>
          <w:p w14:paraId="01D1412E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14:paraId="53BE3D5A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5CAAFEFE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shd w:val="clear" w:color="auto" w:fill="auto"/>
            <w:noWrap/>
            <w:hideMark/>
          </w:tcPr>
          <w:p w14:paraId="163BECA6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Mutation</w:t>
            </w:r>
            <w:r w:rsidRPr="00FE6ED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</w:rPr>
              <w:t>†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13F263F0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54F0BA8A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noWrap/>
            <w:hideMark/>
          </w:tcPr>
          <w:p w14:paraId="32311D7F" w14:textId="77777777" w:rsidR="0027418D" w:rsidRPr="00EE2046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32E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145510E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7B43373C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26C86469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noWrap/>
            <w:hideMark/>
          </w:tcPr>
          <w:p w14:paraId="27053C67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other mutation</w:t>
            </w:r>
          </w:p>
        </w:tc>
        <w:tc>
          <w:tcPr>
            <w:tcW w:w="1932" w:type="dxa"/>
            <w:noWrap/>
            <w:hideMark/>
          </w:tcPr>
          <w:p w14:paraId="0EEB0500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692B92B6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5" w:type="dxa"/>
            <w:noWrap/>
            <w:hideMark/>
          </w:tcPr>
          <w:p w14:paraId="47A8356C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14:paraId="1B1639E4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14:paraId="3EB7A882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613918A2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shd w:val="clear" w:color="auto" w:fill="auto"/>
            <w:noWrap/>
            <w:hideMark/>
          </w:tcPr>
          <w:p w14:paraId="70C0DA2C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heterozygous for F508del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317EB582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50608E0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38F729C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212CA078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4814CE3F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711C4EF7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noWrap/>
            <w:hideMark/>
          </w:tcPr>
          <w:p w14:paraId="6672DF35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homozygous for F508del</w:t>
            </w:r>
          </w:p>
        </w:tc>
        <w:tc>
          <w:tcPr>
            <w:tcW w:w="1932" w:type="dxa"/>
            <w:noWrap/>
            <w:hideMark/>
          </w:tcPr>
          <w:p w14:paraId="5FE9E4B8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5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2AF85956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5" w:type="dxa"/>
            <w:noWrap/>
            <w:hideMark/>
          </w:tcPr>
          <w:p w14:paraId="148800B3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14:paraId="408F9F4E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14:paraId="60DF49BA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72F23DEE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shd w:val="clear" w:color="auto" w:fill="auto"/>
            <w:noWrap/>
            <w:hideMark/>
          </w:tcPr>
          <w:p w14:paraId="660E573C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Pancreatic insufficiency (%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4F357C3A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1EB9855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7.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63FD7DC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4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A48EABC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0A622A02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0A2669F7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noWrap/>
            <w:hideMark/>
          </w:tcPr>
          <w:p w14:paraId="523EBDEF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Oral steroid treatment</w:t>
            </w:r>
            <w:r w:rsidRPr="00FE6ED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</w:rPr>
              <w:t>‡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932" w:type="dxa"/>
            <w:noWrap/>
            <w:hideMark/>
          </w:tcPr>
          <w:p w14:paraId="4C095802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1D822AEE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6 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5" w:type="dxa"/>
            <w:noWrap/>
            <w:hideMark/>
          </w:tcPr>
          <w:p w14:paraId="25B5BD03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69</w:t>
            </w:r>
          </w:p>
        </w:tc>
        <w:tc>
          <w:tcPr>
            <w:tcW w:w="567" w:type="dxa"/>
            <w:noWrap/>
            <w:hideMark/>
          </w:tcPr>
          <w:p w14:paraId="4820D9AE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14:paraId="2F4BCDE4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38874965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shd w:val="clear" w:color="auto" w:fill="auto"/>
            <w:noWrap/>
            <w:hideMark/>
          </w:tcPr>
          <w:p w14:paraId="7EBBDCCD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Long-term azithromycin treatment (%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0812ADE5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7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FA5E2C3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29F93200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7FFF7B3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11CE75BB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61CD77B7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noWrap/>
            <w:hideMark/>
          </w:tcPr>
          <w:p w14:paraId="391785F4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Chronic Pseudomonas aeruginosa infection (%)</w:t>
            </w:r>
          </w:p>
        </w:tc>
        <w:tc>
          <w:tcPr>
            <w:tcW w:w="1932" w:type="dxa"/>
            <w:noWrap/>
            <w:hideMark/>
          </w:tcPr>
          <w:p w14:paraId="567AA872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3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3A9D1034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7.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5" w:type="dxa"/>
            <w:noWrap/>
            <w:hideMark/>
          </w:tcPr>
          <w:p w14:paraId="36837F38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83</w:t>
            </w:r>
          </w:p>
        </w:tc>
        <w:tc>
          <w:tcPr>
            <w:tcW w:w="567" w:type="dxa"/>
            <w:noWrap/>
            <w:hideMark/>
          </w:tcPr>
          <w:p w14:paraId="6DB4697F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14:paraId="3D402B64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37880665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shd w:val="clear" w:color="auto" w:fill="auto"/>
            <w:noWrap/>
            <w:hideMark/>
          </w:tcPr>
          <w:p w14:paraId="22767FE6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Burkholderia </w:t>
            </w:r>
            <w:proofErr w:type="spellStart"/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cepacia</w:t>
            </w:r>
            <w:proofErr w:type="spellEnd"/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complex infection (%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37155AEB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94DC455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.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4771DE59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8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66BE4A1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242EEEB3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0339BFAD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noWrap/>
            <w:hideMark/>
          </w:tcPr>
          <w:p w14:paraId="786A2176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At least one 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NTM positive culture (%)</w:t>
            </w:r>
          </w:p>
        </w:tc>
        <w:tc>
          <w:tcPr>
            <w:tcW w:w="1932" w:type="dxa"/>
            <w:noWrap/>
            <w:hideMark/>
          </w:tcPr>
          <w:p w14:paraId="1A92A4BB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06C64CF7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100.0)</w:t>
            </w:r>
          </w:p>
        </w:tc>
        <w:tc>
          <w:tcPr>
            <w:tcW w:w="1055" w:type="dxa"/>
            <w:noWrap/>
            <w:hideMark/>
          </w:tcPr>
          <w:p w14:paraId="00834799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14:paraId="475E5DF9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14:paraId="0A47E570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181D7624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shd w:val="clear" w:color="auto" w:fill="auto"/>
            <w:noWrap/>
            <w:hideMark/>
          </w:tcPr>
          <w:p w14:paraId="597AF5FC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Median age at first NTM positive culture (years, [IQR]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5D3BAFD8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[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D5E681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 [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, 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5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09F8D86E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4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93A737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7D82A5BE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E80E20" w14:paraId="6407B13E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noWrap/>
            <w:hideMark/>
          </w:tcPr>
          <w:p w14:paraId="3D4A1054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Death (%)</w:t>
            </w:r>
          </w:p>
        </w:tc>
        <w:tc>
          <w:tcPr>
            <w:tcW w:w="1932" w:type="dxa"/>
            <w:noWrap/>
            <w:hideMark/>
          </w:tcPr>
          <w:p w14:paraId="5D614AC5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787E42C0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5" w:type="dxa"/>
            <w:noWrap/>
            <w:hideMark/>
          </w:tcPr>
          <w:p w14:paraId="1ED3C221" w14:textId="77777777" w:rsidR="0027418D" w:rsidRPr="00E80E20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0E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67" w:type="dxa"/>
            <w:noWrap/>
            <w:hideMark/>
          </w:tcPr>
          <w:p w14:paraId="3CCB2190" w14:textId="77777777" w:rsidR="0027418D" w:rsidRPr="00E80E20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0E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88</w:t>
            </w:r>
          </w:p>
        </w:tc>
        <w:tc>
          <w:tcPr>
            <w:tcW w:w="1213" w:type="dxa"/>
            <w:noWrap/>
            <w:hideMark/>
          </w:tcPr>
          <w:p w14:paraId="57D36648" w14:textId="77777777" w:rsidR="0027418D" w:rsidRPr="00E80E20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0E2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3- 30.59</w:t>
            </w:r>
          </w:p>
        </w:tc>
      </w:tr>
      <w:tr w:rsidR="0027418D" w:rsidRPr="00C60FBD" w14:paraId="5662B717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shd w:val="clear" w:color="auto" w:fill="auto"/>
            <w:noWrap/>
            <w:hideMark/>
          </w:tcPr>
          <w:p w14:paraId="1627969B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Median age at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lung transplantation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years, [IQR]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07C96E30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00 [2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32.00]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94CB8D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[2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4851CF31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5866505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0FDE189B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31D5D722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noWrap/>
            <w:hideMark/>
          </w:tcPr>
          <w:p w14:paraId="2416E3D2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Survival post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lung transplantation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months, [IQR])</w:t>
            </w:r>
          </w:p>
        </w:tc>
        <w:tc>
          <w:tcPr>
            <w:tcW w:w="1932" w:type="dxa"/>
            <w:noWrap/>
            <w:hideMark/>
          </w:tcPr>
          <w:p w14:paraId="1D2EA970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[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 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2226DF5E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[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055" w:type="dxa"/>
            <w:noWrap/>
            <w:hideMark/>
          </w:tcPr>
          <w:p w14:paraId="4853DD09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13</w:t>
            </w:r>
          </w:p>
        </w:tc>
        <w:tc>
          <w:tcPr>
            <w:tcW w:w="567" w:type="dxa"/>
            <w:noWrap/>
            <w:hideMark/>
          </w:tcPr>
          <w:p w14:paraId="54536B79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14:paraId="1F4EEC8E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5727C756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shd w:val="clear" w:color="auto" w:fill="auto"/>
            <w:noWrap/>
            <w:hideMark/>
          </w:tcPr>
          <w:p w14:paraId="73AAFB21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Re-transplanted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017121A5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(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C2465C5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4B612490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C48034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55772734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42F3455C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noWrap/>
            <w:hideMark/>
          </w:tcPr>
          <w:p w14:paraId="2C171917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4016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CLAD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932" w:type="dxa"/>
            <w:noWrap/>
            <w:hideMark/>
          </w:tcPr>
          <w:p w14:paraId="0D2A61F2" w14:textId="77777777" w:rsidR="0027418D" w:rsidRPr="0097611C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C33DF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 (43.5)</w:t>
            </w:r>
          </w:p>
        </w:tc>
        <w:tc>
          <w:tcPr>
            <w:tcW w:w="1985" w:type="dxa"/>
            <w:noWrap/>
            <w:hideMark/>
          </w:tcPr>
          <w:p w14:paraId="2DFC4B8B" w14:textId="77777777" w:rsidR="0027418D" w:rsidRPr="0097611C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C33DF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33DF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33DF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5" w:type="dxa"/>
            <w:noWrap/>
            <w:hideMark/>
          </w:tcPr>
          <w:p w14:paraId="42EAEA0A" w14:textId="77777777" w:rsidR="0027418D" w:rsidRPr="0097611C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D0524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567" w:type="dxa"/>
            <w:noWrap/>
            <w:hideMark/>
          </w:tcPr>
          <w:p w14:paraId="4921539B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14:paraId="1E913036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9578C5" w14:paraId="7683F8FD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shd w:val="clear" w:color="auto" w:fill="auto"/>
            <w:noWrap/>
            <w:hideMark/>
          </w:tcPr>
          <w:p w14:paraId="09B8A7AD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NTM associated complications post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lung transplantation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%) 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0C0555BE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43B70ED9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shd w:val="clear" w:color="auto" w:fill="auto"/>
            <w:noWrap/>
            <w:hideMark/>
          </w:tcPr>
          <w:p w14:paraId="60C176D8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78F91867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072A22C1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6DDEC81C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noWrap/>
            <w:hideMark/>
          </w:tcPr>
          <w:p w14:paraId="3FF3E890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Pulmonary infection, treated (%)</w:t>
            </w:r>
          </w:p>
        </w:tc>
        <w:tc>
          <w:tcPr>
            <w:tcW w:w="1932" w:type="dxa"/>
            <w:noWrap/>
            <w:hideMark/>
          </w:tcPr>
          <w:p w14:paraId="0B2DB076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72D751AA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5" w:type="dxa"/>
            <w:noWrap/>
            <w:hideMark/>
          </w:tcPr>
          <w:p w14:paraId="4964ECCE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3FDD7307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14:paraId="2D92A55E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673798E8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shd w:val="clear" w:color="auto" w:fill="auto"/>
            <w:noWrap/>
            <w:hideMark/>
          </w:tcPr>
          <w:p w14:paraId="16AFC685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Extrapulmonary infection, treated (%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705FA8F7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0E204F7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19E54DAD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E1A670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47BAE031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7E614166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noWrap/>
            <w:hideMark/>
          </w:tcPr>
          <w:p w14:paraId="5AF1E5B4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Last FEV1 (%, [IQR])</w:t>
            </w:r>
          </w:p>
        </w:tc>
        <w:tc>
          <w:tcPr>
            <w:tcW w:w="1932" w:type="dxa"/>
            <w:noWrap/>
            <w:hideMark/>
          </w:tcPr>
          <w:p w14:paraId="0D061A0A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 [55.00, 89.00]</w:t>
            </w:r>
          </w:p>
        </w:tc>
        <w:tc>
          <w:tcPr>
            <w:tcW w:w="1985" w:type="dxa"/>
            <w:noWrap/>
            <w:hideMark/>
          </w:tcPr>
          <w:p w14:paraId="3E219779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.00 [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 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]</w:t>
            </w:r>
          </w:p>
        </w:tc>
        <w:tc>
          <w:tcPr>
            <w:tcW w:w="1055" w:type="dxa"/>
            <w:noWrap/>
            <w:hideMark/>
          </w:tcPr>
          <w:p w14:paraId="29BCCC62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1</w:t>
            </w:r>
          </w:p>
        </w:tc>
        <w:tc>
          <w:tcPr>
            <w:tcW w:w="567" w:type="dxa"/>
            <w:noWrap/>
            <w:hideMark/>
          </w:tcPr>
          <w:p w14:paraId="4AF993C2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14:paraId="63A6503E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5792583C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shd w:val="clear" w:color="auto" w:fill="auto"/>
            <w:noWrap/>
            <w:hideMark/>
          </w:tcPr>
          <w:p w14:paraId="7416CEF4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NTM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positive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pre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lung transplantation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2A0E4BDF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1816CC7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100.0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D36BBB3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7CB9EB8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7994ABDE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1A44F136" w14:textId="77777777" w:rsidTr="00971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noWrap/>
            <w:hideMark/>
          </w:tcPr>
          <w:p w14:paraId="244FE7EA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NTM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positive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post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lung transplantation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932" w:type="dxa"/>
            <w:noWrap/>
            <w:hideMark/>
          </w:tcPr>
          <w:p w14:paraId="2880C7FD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6F84EF6D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.5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5" w:type="dxa"/>
            <w:noWrap/>
            <w:hideMark/>
          </w:tcPr>
          <w:p w14:paraId="59E2237B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5377FB53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14:paraId="3CF19098" w14:textId="77777777" w:rsidR="0027418D" w:rsidRPr="00C60FBD" w:rsidRDefault="0027418D" w:rsidP="00971F59">
            <w:pPr>
              <w:suppressLineNumber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7418D" w:rsidRPr="00C60FBD" w14:paraId="4C9AEE7B" w14:textId="77777777" w:rsidTr="0097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E65DDC" w14:textId="77777777" w:rsidR="0027418D" w:rsidRPr="00C60FBD" w:rsidRDefault="0027418D" w:rsidP="00971F59">
            <w:pPr>
              <w:suppressLineNumbers/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Chronic Pseudomonas aeruginosa infection post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lung transplantation</w:t>
            </w:r>
            <w:r w:rsidRPr="00C60FB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ABB86E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CF494D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.0</w:t>
            </w:r>
            <w:r w:rsidRPr="00C60F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3BD3AE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5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34A9B5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5F4304" w14:textId="77777777" w:rsidR="0027418D" w:rsidRPr="00C60FBD" w:rsidRDefault="0027418D" w:rsidP="00971F59">
            <w:pPr>
              <w:suppressLineNumber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497E944D" w14:textId="77777777" w:rsidR="0027418D" w:rsidRDefault="0027418D" w:rsidP="0027418D">
      <w:pPr>
        <w:suppressLineNumbers/>
        <w:spacing w:line="360" w:lineRule="auto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166BD5F3" w14:textId="71735E41" w:rsidR="0027418D" w:rsidRDefault="0027418D" w:rsidP="0027418D">
      <w:pPr>
        <w:suppressLineNumbers/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Supplementary </w:t>
      </w:r>
      <w:r w:rsidRPr="00C60FBD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Table </w:t>
      </w:r>
      <w:r w:rsidR="00623A35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3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:</w:t>
      </w:r>
      <w:r w:rsidRPr="00C60FBD">
        <w:rPr>
          <w:rFonts w:ascii="Arial" w:hAnsi="Arial" w:cs="Arial"/>
          <w:color w:val="000000"/>
          <w:sz w:val="20"/>
          <w:szCs w:val="20"/>
          <w:lang w:val="en-US"/>
        </w:rPr>
        <w:t xml:space="preserve"> Demographics of patients having received </w:t>
      </w:r>
      <w:r>
        <w:rPr>
          <w:rFonts w:ascii="Arial" w:hAnsi="Arial" w:cs="Arial"/>
          <w:color w:val="000000"/>
          <w:sz w:val="20"/>
          <w:szCs w:val="20"/>
          <w:lang w:val="en-US"/>
        </w:rPr>
        <w:t>lung transplantation</w:t>
      </w:r>
      <w:r w:rsidRPr="00C60FBD">
        <w:rPr>
          <w:rFonts w:ascii="Arial" w:hAnsi="Arial" w:cs="Arial"/>
          <w:color w:val="000000"/>
          <w:sz w:val="20"/>
          <w:szCs w:val="20"/>
          <w:lang w:val="en-US"/>
        </w:rPr>
        <w:t xml:space="preserve"> and comparison of </w:t>
      </w:r>
      <w:r>
        <w:rPr>
          <w:rFonts w:ascii="Arial" w:hAnsi="Arial" w:cs="Arial"/>
          <w:color w:val="000000"/>
          <w:sz w:val="20"/>
          <w:szCs w:val="20"/>
          <w:lang w:val="en-US"/>
        </w:rPr>
        <w:t>MABSC</w:t>
      </w:r>
      <w:r w:rsidR="00623A35">
        <w:rPr>
          <w:rFonts w:ascii="Arial" w:hAnsi="Arial" w:cs="Arial"/>
          <w:color w:val="000000"/>
          <w:sz w:val="20"/>
          <w:szCs w:val="20"/>
          <w:lang w:val="en-US"/>
        </w:rPr>
        <w:t>-</w:t>
      </w:r>
      <w:r>
        <w:rPr>
          <w:rFonts w:ascii="Arial" w:hAnsi="Arial" w:cs="Arial"/>
          <w:color w:val="000000"/>
          <w:sz w:val="20"/>
          <w:szCs w:val="20"/>
          <w:lang w:val="en-US"/>
        </w:rPr>
        <w:t>positive</w:t>
      </w:r>
      <w:r w:rsidRPr="00C60FBD">
        <w:rPr>
          <w:rFonts w:ascii="Arial" w:hAnsi="Arial" w:cs="Arial"/>
          <w:color w:val="000000"/>
          <w:sz w:val="20"/>
          <w:szCs w:val="20"/>
          <w:lang w:val="en-US"/>
        </w:rPr>
        <w:t xml:space="preserve"> to NTM</w:t>
      </w:r>
      <w:r w:rsidR="00623A35">
        <w:rPr>
          <w:rFonts w:ascii="Arial" w:hAnsi="Arial" w:cs="Arial"/>
          <w:color w:val="000000"/>
          <w:sz w:val="20"/>
          <w:szCs w:val="20"/>
          <w:lang w:val="en-US"/>
        </w:rPr>
        <w:t>-</w:t>
      </w:r>
      <w:r w:rsidRPr="00C60FBD">
        <w:rPr>
          <w:rFonts w:ascii="Arial" w:hAnsi="Arial" w:cs="Arial"/>
          <w:color w:val="000000"/>
          <w:sz w:val="20"/>
          <w:szCs w:val="20"/>
          <w:lang w:val="en-US"/>
        </w:rPr>
        <w:t>negative cases (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defined as </w:t>
      </w:r>
      <w:r w:rsidRPr="00D05391">
        <w:rPr>
          <w:rFonts w:ascii="Arial" w:hAnsi="Arial" w:cs="Arial"/>
          <w:color w:val="000000"/>
          <w:sz w:val="20"/>
          <w:szCs w:val="20"/>
          <w:lang w:val="en-US"/>
        </w:rPr>
        <w:t xml:space="preserve">at least </w:t>
      </w:r>
      <w:r>
        <w:rPr>
          <w:rFonts w:ascii="Arial" w:hAnsi="Arial" w:cs="Arial"/>
          <w:color w:val="000000"/>
          <w:sz w:val="20"/>
          <w:szCs w:val="20"/>
          <w:lang w:val="en-US"/>
        </w:rPr>
        <w:t>two</w:t>
      </w:r>
      <w:r w:rsidRPr="00D05391">
        <w:rPr>
          <w:rFonts w:ascii="Arial" w:hAnsi="Arial" w:cs="Arial"/>
          <w:color w:val="000000"/>
          <w:sz w:val="20"/>
          <w:szCs w:val="20"/>
          <w:lang w:val="en-US"/>
        </w:rPr>
        <w:t xml:space="preserve"> independent </w:t>
      </w:r>
      <w:r w:rsidRPr="00D05391">
        <w:rPr>
          <w:rFonts w:ascii="Arial" w:hAnsi="Arial" w:cs="Arial"/>
          <w:color w:val="000000"/>
          <w:sz w:val="20"/>
          <w:szCs w:val="20"/>
          <w:lang w:val="en-US"/>
        </w:rPr>
        <w:lastRenderedPageBreak/>
        <w:t xml:space="preserve">confirmed positive cultures of </w:t>
      </w:r>
      <w:r>
        <w:rPr>
          <w:rFonts w:ascii="Arial" w:hAnsi="Arial" w:cs="Arial"/>
          <w:color w:val="000000"/>
          <w:sz w:val="20"/>
          <w:szCs w:val="20"/>
          <w:lang w:val="en-US"/>
        </w:rPr>
        <w:t>MABSC</w:t>
      </w:r>
      <w:r w:rsidRPr="00C60FBD">
        <w:rPr>
          <w:rFonts w:ascii="Arial" w:hAnsi="Arial" w:cs="Arial"/>
          <w:color w:val="000000"/>
          <w:sz w:val="20"/>
          <w:szCs w:val="20"/>
          <w:lang w:val="en-US"/>
        </w:rPr>
        <w:t>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; </w:t>
      </w:r>
      <w:r w:rsidRPr="009578C5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†</w:t>
      </w:r>
      <w:r w:rsidRPr="00C60FBD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information on mutation was available in 81, 81.0% of patients; </w:t>
      </w:r>
      <w:r w:rsidRPr="009578C5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‡</w:t>
      </w:r>
      <w:r w:rsidRPr="00C60FBD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203FB9">
        <w:rPr>
          <w:rFonts w:ascii="Arial" w:hAnsi="Arial" w:cs="Arial"/>
          <w:color w:val="000000"/>
          <w:sz w:val="20"/>
          <w:szCs w:val="20"/>
          <w:lang w:val="en-US"/>
        </w:rPr>
        <w:t>defined as at least one course of oral corticosteroid therapy administered at any time during the observation period.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Abbreviations: MABSC, </w:t>
      </w:r>
      <w:r w:rsidRPr="00DC623D">
        <w:rPr>
          <w:rFonts w:ascii="Arial" w:hAnsi="Arial" w:cs="Arial"/>
          <w:i/>
          <w:color w:val="000000"/>
          <w:sz w:val="20"/>
          <w:szCs w:val="20"/>
          <w:lang w:val="en-US"/>
        </w:rPr>
        <w:t>M. abscessus</w:t>
      </w:r>
      <w:r w:rsidRPr="00DC623D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DC623D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complex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, NTM, nontuberculous mycobacteria; CF, cystic fibrosis; CLAD, </w:t>
      </w:r>
      <w:r w:rsidRPr="00DC623D">
        <w:rPr>
          <w:rFonts w:ascii="Arial" w:hAnsi="Arial" w:cs="Arial"/>
          <w:color w:val="000000"/>
          <w:sz w:val="20"/>
          <w:szCs w:val="20"/>
          <w:lang w:val="en-US"/>
        </w:rPr>
        <w:t>chronic lung allograft dysfunction</w:t>
      </w:r>
      <w:r>
        <w:rPr>
          <w:rFonts w:ascii="Arial" w:hAnsi="Arial" w:cs="Arial"/>
          <w:color w:val="000000"/>
          <w:sz w:val="20"/>
          <w:szCs w:val="20"/>
          <w:lang w:val="en-US"/>
        </w:rPr>
        <w:t>; FEV1, forced expiratory volume in one second.</w:t>
      </w:r>
    </w:p>
    <w:p w14:paraId="2B81D6B9" w14:textId="77777777" w:rsidR="00582B5B" w:rsidRPr="00E63E66" w:rsidRDefault="00582B5B">
      <w:pPr>
        <w:rPr>
          <w:lang w:val="en-US"/>
        </w:rPr>
      </w:pPr>
    </w:p>
    <w:sectPr w:rsidR="00582B5B" w:rsidRPr="00E63E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D00"/>
    <w:rsid w:val="000B4FDC"/>
    <w:rsid w:val="000C1B73"/>
    <w:rsid w:val="00120EC6"/>
    <w:rsid w:val="001F6E6A"/>
    <w:rsid w:val="00203D00"/>
    <w:rsid w:val="00235685"/>
    <w:rsid w:val="0027418D"/>
    <w:rsid w:val="002E0423"/>
    <w:rsid w:val="00316066"/>
    <w:rsid w:val="0032012C"/>
    <w:rsid w:val="0039252F"/>
    <w:rsid w:val="00434AC5"/>
    <w:rsid w:val="00437BAC"/>
    <w:rsid w:val="0046696B"/>
    <w:rsid w:val="004C7FDF"/>
    <w:rsid w:val="00534E6E"/>
    <w:rsid w:val="00560096"/>
    <w:rsid w:val="00582B5B"/>
    <w:rsid w:val="005A3C04"/>
    <w:rsid w:val="005B35AE"/>
    <w:rsid w:val="005E1229"/>
    <w:rsid w:val="005F08CA"/>
    <w:rsid w:val="00623A35"/>
    <w:rsid w:val="0063401B"/>
    <w:rsid w:val="00642C9C"/>
    <w:rsid w:val="00675CEB"/>
    <w:rsid w:val="00696DA1"/>
    <w:rsid w:val="0070289D"/>
    <w:rsid w:val="00772D08"/>
    <w:rsid w:val="007A535F"/>
    <w:rsid w:val="008911D8"/>
    <w:rsid w:val="008A4C4C"/>
    <w:rsid w:val="008C223D"/>
    <w:rsid w:val="009579D3"/>
    <w:rsid w:val="009640B2"/>
    <w:rsid w:val="009A37F2"/>
    <w:rsid w:val="009E1537"/>
    <w:rsid w:val="00A1499A"/>
    <w:rsid w:val="00B4575E"/>
    <w:rsid w:val="00B64FBA"/>
    <w:rsid w:val="00B9300A"/>
    <w:rsid w:val="00BA6C07"/>
    <w:rsid w:val="00BB5553"/>
    <w:rsid w:val="00BD1D29"/>
    <w:rsid w:val="00C07A60"/>
    <w:rsid w:val="00C62D41"/>
    <w:rsid w:val="00CB7665"/>
    <w:rsid w:val="00CC1296"/>
    <w:rsid w:val="00CD74DD"/>
    <w:rsid w:val="00CE7773"/>
    <w:rsid w:val="00D84059"/>
    <w:rsid w:val="00E42E66"/>
    <w:rsid w:val="00E63E66"/>
    <w:rsid w:val="00FA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DB77424"/>
  <w15:chartTrackingRefBased/>
  <w15:docId w15:val="{75338B66-AF0A-8444-B6E2-DADC159DD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3D00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03D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03D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03D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03D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03D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03D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03D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03D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03D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03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03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03D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03D0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03D0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03D0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03D0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03D0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03D0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03D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03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03D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03D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03D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03D0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03D0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03D0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03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03D0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03D00"/>
    <w:rPr>
      <w:b/>
      <w:bCs/>
      <w:smallCaps/>
      <w:color w:val="0F4761" w:themeColor="accent1" w:themeShade="BF"/>
      <w:spacing w:val="5"/>
    </w:rPr>
  </w:style>
  <w:style w:type="table" w:styleId="Listentabelle1hell">
    <w:name w:val="List Table 1 Light"/>
    <w:basedOn w:val="NormaleTabelle"/>
    <w:uiPriority w:val="46"/>
    <w:rsid w:val="00203D0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A3C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A3C0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A3C04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3C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3C04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8</Words>
  <Characters>4214</Characters>
  <Application>Microsoft Office Word</Application>
  <DocSecurity>0</DocSecurity>
  <Lines>35</Lines>
  <Paragraphs>9</Paragraphs>
  <ScaleCrop>false</ScaleCrop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rin Delia Barcikowski</dc:creator>
  <cp:keywords/>
  <dc:description/>
  <cp:lastModifiedBy>Schirin Delia Barcikowski</cp:lastModifiedBy>
  <cp:revision>2</cp:revision>
  <dcterms:created xsi:type="dcterms:W3CDTF">2026-01-14T09:27:00Z</dcterms:created>
  <dcterms:modified xsi:type="dcterms:W3CDTF">2026-01-14T09:27:00Z</dcterms:modified>
</cp:coreProperties>
</file>